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1EA74" w14:textId="37DB13D2" w:rsidR="00DD375F" w:rsidRPr="00DD375F" w:rsidRDefault="00DD375F" w:rsidP="00DD375F">
      <w:pPr>
        <w:spacing w:line="36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DD37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37A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t>. Pressure-volume loop data of Sham, I/R,</w:t>
      </w:r>
      <w:bookmarkStart w:id="0" w:name="OLE_LINK24"/>
      <w:r w:rsidRPr="00DD375F">
        <w:rPr>
          <w:rFonts w:ascii="Times New Roman" w:hAnsi="Times New Roman" w:cs="Times New Roman"/>
          <w:b/>
          <w:bCs/>
          <w:sz w:val="24"/>
          <w:szCs w:val="24"/>
        </w:rPr>
        <w:t xml:space="preserve"> I/R+0.1mg/kg/day </w:t>
      </w:r>
      <w:bookmarkEnd w:id="0"/>
      <w:r w:rsidR="00DF6BFC">
        <w:rPr>
          <w:rFonts w:ascii="Times New Roman" w:hAnsi="Times New Roman" w:cs="Times New Roman"/>
          <w:b/>
          <w:bCs/>
          <w:sz w:val="24"/>
          <w:szCs w:val="24"/>
        </w:rPr>
        <w:t>PIN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t xml:space="preserve">, or I/R+0.5mg/kg/day </w:t>
      </w:r>
      <w:r w:rsidR="00DF6BFC">
        <w:rPr>
          <w:rFonts w:ascii="Times New Roman" w:hAnsi="Times New Roman" w:cs="Times New Roman"/>
          <w:b/>
          <w:bCs/>
          <w:sz w:val="24"/>
          <w:szCs w:val="24"/>
        </w:rPr>
        <w:t>PIN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236"/>
        <w:gridCol w:w="1563"/>
        <w:gridCol w:w="1452"/>
        <w:gridCol w:w="1557"/>
        <w:gridCol w:w="1498"/>
      </w:tblGrid>
      <w:tr w:rsidR="00DD375F" w:rsidRPr="00DD375F" w14:paraId="18E086A5" w14:textId="77777777" w:rsidTr="00417262">
        <w:trPr>
          <w:jc w:val="center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44C5775" w14:textId="58F82F1C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FC3EBE3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375F">
              <w:rPr>
                <w:rFonts w:ascii="Times New Roman" w:hAnsi="Times New Roman" w:cs="Times New Roman"/>
                <w:b/>
                <w:bCs/>
                <w:color w:val="000000"/>
              </w:rPr>
              <w:t>Sham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A3D28C6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375F">
              <w:rPr>
                <w:rFonts w:ascii="Times New Roman" w:hAnsi="Times New Roman" w:cs="Times New Roman"/>
                <w:b/>
                <w:bCs/>
                <w:color w:val="000000"/>
              </w:rPr>
              <w:t>I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7520E71" w14:textId="6AF4D930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375F">
              <w:rPr>
                <w:rFonts w:ascii="Times New Roman" w:hAnsi="Times New Roman" w:cs="Times New Roman"/>
                <w:b/>
                <w:bCs/>
                <w:color w:val="000000"/>
              </w:rPr>
              <w:t>IR+P</w:t>
            </w:r>
            <w:r w:rsidR="00DF6BFC">
              <w:rPr>
                <w:rFonts w:ascii="Times New Roman" w:hAnsi="Times New Roman" w:cs="Times New Roman"/>
                <w:b/>
                <w:bCs/>
                <w:color w:val="000000"/>
              </w:rPr>
              <w:t>IN</w:t>
            </w:r>
            <w:r w:rsidRPr="00DD375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0.1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200EF14" w14:textId="0A12C3E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375F">
              <w:rPr>
                <w:rFonts w:ascii="Times New Roman" w:hAnsi="Times New Roman" w:cs="Times New Roman"/>
                <w:b/>
                <w:bCs/>
                <w:color w:val="000000"/>
              </w:rPr>
              <w:t>IR+P</w:t>
            </w:r>
            <w:r w:rsidR="00DF6BFC">
              <w:rPr>
                <w:rFonts w:ascii="Times New Roman" w:hAnsi="Times New Roman" w:cs="Times New Roman"/>
                <w:b/>
                <w:bCs/>
                <w:color w:val="000000"/>
              </w:rPr>
              <w:t>IN</w:t>
            </w:r>
            <w:r w:rsidRPr="00DD375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0.5</w:t>
            </w:r>
          </w:p>
        </w:tc>
      </w:tr>
      <w:tr w:rsidR="00DD375F" w:rsidRPr="00DD375F" w14:paraId="3265C9EF" w14:textId="77777777" w:rsidTr="00417262">
        <w:trPr>
          <w:jc w:val="center"/>
        </w:trPr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89A1A24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HR, bpm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AE9CBBE" w14:textId="43240409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4</w:t>
            </w:r>
            <w:r w:rsidR="0009790A">
              <w:rPr>
                <w:rFonts w:ascii="Times New Roman" w:hAnsi="Times New Roman" w:cs="Times New Roman"/>
                <w:color w:val="000000"/>
              </w:rPr>
              <w:t>5</w:t>
            </w:r>
            <w:r w:rsidRPr="00DD375F">
              <w:rPr>
                <w:rFonts w:ascii="Times New Roman" w:hAnsi="Times New Roman" w:cs="Times New Roman"/>
                <w:color w:val="000000"/>
              </w:rPr>
              <w:t>1±2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63A0AD3" w14:textId="23F622FA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0±3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BBDE91C" w14:textId="2F952F04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4±31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FA4DAAC" w14:textId="7E99E026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4</w:t>
            </w:r>
            <w:r w:rsidR="0009790A">
              <w:rPr>
                <w:rFonts w:ascii="Times New Roman" w:hAnsi="Times New Roman" w:cs="Times New Roman"/>
                <w:color w:val="000000"/>
              </w:rPr>
              <w:t>4</w:t>
            </w:r>
            <w:r w:rsidRPr="00DD375F">
              <w:rPr>
                <w:rFonts w:ascii="Times New Roman" w:hAnsi="Times New Roman" w:cs="Times New Roman"/>
                <w:color w:val="000000"/>
              </w:rPr>
              <w:t>8±29</w:t>
            </w:r>
          </w:p>
        </w:tc>
      </w:tr>
      <w:tr w:rsidR="00DD375F" w:rsidRPr="00DD375F" w14:paraId="62B2F10D" w14:textId="77777777" w:rsidTr="00417262">
        <w:trPr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6009A50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ESPVR, mmHg/m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02CA349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23.41±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B811883" w14:textId="43AB6FF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15.80±2.85</w:t>
            </w:r>
            <w:r w:rsidR="00F1416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2963023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17.4±1.3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6C15A53" w14:textId="4A550874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19.57±2.22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5D2C6D80" w14:textId="77777777" w:rsidTr="00417262">
        <w:trPr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5D663D5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EDPVR, mmHg/m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CC08945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054±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15ED9F5" w14:textId="6A6E16C3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1</w:t>
            </w:r>
            <w:r w:rsidR="0009790A">
              <w:rPr>
                <w:rFonts w:ascii="Times New Roman" w:hAnsi="Times New Roman" w:cs="Times New Roman"/>
                <w:color w:val="000000"/>
              </w:rPr>
              <w:t>4</w:t>
            </w:r>
            <w:r w:rsidRPr="00DD375F">
              <w:rPr>
                <w:rFonts w:ascii="Times New Roman" w:hAnsi="Times New Roman" w:cs="Times New Roman"/>
                <w:color w:val="000000"/>
              </w:rPr>
              <w:t>3±0.012</w:t>
            </w:r>
            <w:r w:rsidR="00F1416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EDC6731" w14:textId="26097A5B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098±0.006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86F9ED1" w14:textId="232B0FA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076±0.005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333539A1" w14:textId="77777777" w:rsidTr="00417262">
        <w:trPr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C719C79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Tau, m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D8C80AE" w14:textId="73FCD091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05±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231924B" w14:textId="491D394D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7D663B">
              <w:rPr>
                <w:rFonts w:ascii="Times New Roman" w:hAnsi="Times New Roman" w:cs="Times New Roman"/>
                <w:color w:val="000000"/>
              </w:rPr>
              <w:t>3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63±2.76</w:t>
            </w:r>
            <w:r w:rsidR="00F1416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2C5FD1F" w14:textId="4EF38CC4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</w:t>
            </w:r>
            <w:r w:rsidR="000A0E2C">
              <w:rPr>
                <w:rFonts w:ascii="Times New Roman" w:hAnsi="Times New Roman" w:cs="Times New Roman"/>
                <w:color w:val="000000"/>
              </w:rPr>
              <w:t>4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5±2.13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08C58BD" w14:textId="6CC754C5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94±1.98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4194183C" w14:textId="77777777" w:rsidTr="00417262">
        <w:trPr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BF0AFB4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+dP/dt, mmHg/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B915A8A" w14:textId="1141903D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329±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24B4B49" w14:textId="5A3E77BE" w:rsidR="00DD375F" w:rsidRPr="00F1416D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416D">
              <w:rPr>
                <w:rFonts w:ascii="Times New Roman" w:hAnsi="Times New Roman" w:cs="Times New Roman"/>
                <w:color w:val="000000"/>
              </w:rPr>
              <w:t>5</w:t>
            </w:r>
            <w:r w:rsidR="00E23C90">
              <w:rPr>
                <w:rFonts w:ascii="Times New Roman" w:hAnsi="Times New Roman" w:cs="Times New Roman"/>
                <w:color w:val="000000"/>
              </w:rPr>
              <w:t>3</w:t>
            </w:r>
            <w:r w:rsidR="00DD375F" w:rsidRPr="00F1416D">
              <w:rPr>
                <w:rFonts w:ascii="Times New Roman" w:hAnsi="Times New Roman" w:cs="Times New Roman"/>
                <w:color w:val="000000"/>
              </w:rPr>
              <w:t>34±</w:t>
            </w:r>
            <w:r w:rsidR="00E23C90">
              <w:rPr>
                <w:rFonts w:ascii="Times New Roman" w:hAnsi="Times New Roman" w:cs="Times New Roman"/>
                <w:color w:val="000000"/>
              </w:rPr>
              <w:t>5</w:t>
            </w:r>
            <w:r w:rsidR="00DD375F" w:rsidRPr="00F1416D">
              <w:rPr>
                <w:rFonts w:ascii="Times New Roman" w:hAnsi="Times New Roman" w:cs="Times New Roman"/>
                <w:color w:val="000000"/>
              </w:rPr>
              <w:t>09</w:t>
            </w:r>
            <w:r w:rsidR="00F1416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D93D967" w14:textId="2984A4F1" w:rsidR="00DD375F" w:rsidRPr="00DD375F" w:rsidRDefault="00F1416D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52±4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C0832DC" w14:textId="77C42795" w:rsidR="00DD375F" w:rsidRPr="00DD375F" w:rsidRDefault="00F1416D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84±505</w:t>
            </w:r>
            <w:r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32F148FC" w14:textId="77777777" w:rsidTr="00417262">
        <w:trPr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972885E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-dP/dt, mmHg/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9E65E6E" w14:textId="1368A6BF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035±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5C18B76" w14:textId="17F9463D" w:rsidR="00DD375F" w:rsidRPr="00F1416D" w:rsidRDefault="000041B3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="00DD375F" w:rsidRPr="00F1416D">
              <w:rPr>
                <w:rFonts w:ascii="Times New Roman" w:hAnsi="Times New Roman" w:cs="Times New Roman"/>
                <w:color w:val="000000"/>
              </w:rPr>
              <w:t>94±413</w:t>
            </w:r>
            <w:r w:rsidR="00F1416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D0FFE1E" w14:textId="39B0E5BA" w:rsidR="00DD375F" w:rsidRPr="00DD375F" w:rsidRDefault="000041B3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93±472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9948CFA" w14:textId="4258A694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0041B3">
              <w:rPr>
                <w:rFonts w:ascii="Times New Roman" w:hAnsi="Times New Roman" w:cs="Times New Roman"/>
                <w:color w:val="000000"/>
              </w:rPr>
              <w:t>5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82±516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3966BF56" w14:textId="77777777" w:rsidTr="00417262">
        <w:trPr>
          <w:jc w:val="center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D89B02E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LVEDP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638BD3C" w14:textId="0D249313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25±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9C08F9F" w14:textId="3776FC03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23±0.56</w:t>
            </w:r>
            <w:r w:rsidR="00F1416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B52A505" w14:textId="4BEAF318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57±0.3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C919DFD" w14:textId="125F9030" w:rsidR="00DD375F" w:rsidRPr="00DD375F" w:rsidRDefault="0009790A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74±0.48</w:t>
            </w:r>
            <w:r w:rsidR="00F1416D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</w:tbl>
    <w:p w14:paraId="698A72E0" w14:textId="0CBFD51C" w:rsidR="00DD375F" w:rsidRPr="00DD375F" w:rsidRDefault="00DD375F" w:rsidP="00DD375F">
      <w:pPr>
        <w:pStyle w:val="a3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/>
        </w:rPr>
      </w:pPr>
      <w:r w:rsidRPr="00DD375F">
        <w:rPr>
          <w:rFonts w:ascii="Times New Roman" w:hAnsi="Times New Roman" w:cs="Times New Roman"/>
          <w:color w:val="000000"/>
        </w:rPr>
        <w:t>HR, heart rate; ESPVR, end systolic pressure-volume relationship; EDPVR, e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D375F">
        <w:rPr>
          <w:rFonts w:ascii="Times New Roman" w:hAnsi="Times New Roman" w:cs="Times New Roman"/>
          <w:color w:val="000000"/>
        </w:rPr>
        <w:t>diastolic pressure-volume relationship; LV, left ventricle; EDP, end-diastolic</w:t>
      </w:r>
      <w:r>
        <w:rPr>
          <w:rFonts w:ascii="Times New Roman" w:hAnsi="Times New Roman" w:cs="Times New Roman"/>
          <w:color w:val="000000"/>
        </w:rPr>
        <w:t xml:space="preserve"> </w:t>
      </w:r>
      <w:r w:rsidRPr="00DD375F">
        <w:rPr>
          <w:rFonts w:ascii="Times New Roman" w:hAnsi="Times New Roman" w:cs="Times New Roman"/>
          <w:color w:val="000000"/>
        </w:rPr>
        <w:t xml:space="preserve">pressure. Data are mean ± SEM, </w:t>
      </w:r>
      <w:r w:rsidR="00F1416D">
        <w:rPr>
          <w:rFonts w:ascii="Segoe UI Symbol" w:hAnsi="Segoe UI Symbol" w:cs="Segoe UI Symbol"/>
          <w:color w:val="000000"/>
        </w:rPr>
        <w:t>*</w:t>
      </w:r>
      <w:r w:rsidR="007D663B" w:rsidRPr="00DD375F">
        <w:rPr>
          <w:rFonts w:ascii="Times New Roman" w:hAnsi="Times New Roman" w:cs="Times New Roman"/>
          <w:color w:val="000000"/>
        </w:rPr>
        <w:t xml:space="preserve"> p&lt;0.05 vs </w:t>
      </w:r>
      <w:r w:rsidR="007D663B">
        <w:rPr>
          <w:rFonts w:ascii="Times New Roman" w:hAnsi="Times New Roman" w:cs="Times New Roman"/>
          <w:color w:val="000000"/>
        </w:rPr>
        <w:t xml:space="preserve">Sham, </w:t>
      </w:r>
      <w:r w:rsidR="00F1416D">
        <w:rPr>
          <w:rFonts w:ascii="Segoe UI Symbol" w:hAnsi="Segoe UI Symbol" w:cs="Segoe UI Symbol"/>
          <w:color w:val="000000"/>
        </w:rPr>
        <w:t>#</w:t>
      </w:r>
      <w:r w:rsidRPr="00DD375F">
        <w:rPr>
          <w:rFonts w:ascii="Times New Roman" w:hAnsi="Times New Roman" w:cs="Times New Roman"/>
          <w:color w:val="000000"/>
        </w:rPr>
        <w:t xml:space="preserve"> p&lt;0.05 vs </w:t>
      </w:r>
      <w:r>
        <w:rPr>
          <w:rFonts w:ascii="Times New Roman" w:hAnsi="Times New Roman" w:cs="Times New Roman"/>
          <w:color w:val="000000"/>
        </w:rPr>
        <w:t xml:space="preserve">I/R </w:t>
      </w:r>
      <w:r w:rsidRPr="00DD375F">
        <w:rPr>
          <w:rFonts w:ascii="Times New Roman" w:hAnsi="Times New Roman" w:cs="Times New Roman"/>
          <w:color w:val="000000"/>
        </w:rPr>
        <w:t xml:space="preserve">using </w:t>
      </w:r>
      <w:r w:rsidR="00417262">
        <w:rPr>
          <w:rFonts w:ascii="Times New Roman" w:hAnsi="Times New Roman" w:cs="Times New Roman" w:hint="eastAsia"/>
          <w:color w:val="000000"/>
        </w:rPr>
        <w:t>one</w:t>
      </w:r>
      <w:r w:rsidR="00417262">
        <w:rPr>
          <w:rFonts w:ascii="Times New Roman" w:hAnsi="Times New Roman" w:cs="Times New Roman"/>
          <w:color w:val="000000"/>
        </w:rPr>
        <w:t>-</w:t>
      </w:r>
      <w:r w:rsidRPr="00DD375F">
        <w:rPr>
          <w:rFonts w:ascii="Times New Roman" w:hAnsi="Times New Roman" w:cs="Times New Roman"/>
          <w:color w:val="000000"/>
        </w:rPr>
        <w:t>way ANOVA followed by Tukey test</w:t>
      </w:r>
      <w:r w:rsidR="00B650AC">
        <w:rPr>
          <w:rFonts w:ascii="Times New Roman" w:hAnsi="Times New Roman" w:cs="Times New Roman" w:hint="eastAsia"/>
          <w:color w:val="000000"/>
        </w:rPr>
        <w:t>.</w:t>
      </w:r>
    </w:p>
    <w:sectPr w:rsidR="00DD375F" w:rsidRPr="00DD3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66C0B" w14:textId="77777777" w:rsidR="00DA297F" w:rsidRDefault="00DA297F" w:rsidP="00F1416D">
      <w:r>
        <w:separator/>
      </w:r>
    </w:p>
  </w:endnote>
  <w:endnote w:type="continuationSeparator" w:id="0">
    <w:p w14:paraId="01BDCA07" w14:textId="77777777" w:rsidR="00DA297F" w:rsidRDefault="00DA297F" w:rsidP="00F14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C5F7F" w14:textId="77777777" w:rsidR="00DA297F" w:rsidRDefault="00DA297F" w:rsidP="00F1416D">
      <w:r>
        <w:separator/>
      </w:r>
    </w:p>
  </w:footnote>
  <w:footnote w:type="continuationSeparator" w:id="0">
    <w:p w14:paraId="313B2950" w14:textId="77777777" w:rsidR="00DA297F" w:rsidRDefault="00DA297F" w:rsidP="00F14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75F"/>
    <w:rsid w:val="000041B3"/>
    <w:rsid w:val="0009790A"/>
    <w:rsid w:val="000A0E2C"/>
    <w:rsid w:val="00417262"/>
    <w:rsid w:val="00426309"/>
    <w:rsid w:val="00532893"/>
    <w:rsid w:val="005537A3"/>
    <w:rsid w:val="007D663B"/>
    <w:rsid w:val="007F51D2"/>
    <w:rsid w:val="0088543D"/>
    <w:rsid w:val="00B650AC"/>
    <w:rsid w:val="00C60676"/>
    <w:rsid w:val="00D27868"/>
    <w:rsid w:val="00DA297F"/>
    <w:rsid w:val="00DD375F"/>
    <w:rsid w:val="00DF6BFC"/>
    <w:rsid w:val="00E23C90"/>
    <w:rsid w:val="00E836AF"/>
    <w:rsid w:val="00F1416D"/>
    <w:rsid w:val="00FA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CD3C1"/>
  <w15:chartTrackingRefBased/>
  <w15:docId w15:val="{6D03A881-E053-4A16-A059-25B4A6F7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7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37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14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41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4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4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N LIU</dc:creator>
  <cp:keywords/>
  <dc:description/>
  <cp:lastModifiedBy>MUYIN LIU</cp:lastModifiedBy>
  <cp:revision>8</cp:revision>
  <dcterms:created xsi:type="dcterms:W3CDTF">2023-09-13T02:38:00Z</dcterms:created>
  <dcterms:modified xsi:type="dcterms:W3CDTF">2023-12-04T02:11:00Z</dcterms:modified>
</cp:coreProperties>
</file>